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345ABC" w14:textId="72F8E3B3" w:rsidR="00107BFB" w:rsidRDefault="00473EFF" w:rsidP="00107BFB">
      <w:pPr>
        <w:spacing w:line="480" w:lineRule="auto"/>
        <w:rPr>
          <w:rFonts w:ascii="Times New Roman" w:hAnsi="Times New Roman" w:cs="Times New Roman"/>
        </w:rPr>
      </w:pPr>
      <w:r w:rsidRPr="00107BFB">
        <w:rPr>
          <w:rFonts w:ascii="Times New Roman" w:hAnsi="Times New Roman" w:cs="Times New Roman"/>
          <w:b/>
          <w:bCs/>
        </w:rPr>
        <w:t>Table S</w:t>
      </w:r>
      <w:r w:rsidR="00B3063E" w:rsidRPr="00107BFB">
        <w:rPr>
          <w:rFonts w:ascii="Times New Roman" w:hAnsi="Times New Roman" w:cs="Times New Roman"/>
          <w:b/>
          <w:bCs/>
        </w:rPr>
        <w:t>3</w:t>
      </w:r>
      <w:r w:rsidRPr="008F4CFD">
        <w:rPr>
          <w:rFonts w:ascii="Times New Roman" w:hAnsi="Times New Roman" w:cs="Times New Roman"/>
        </w:rPr>
        <w:t xml:space="preserve">. </w:t>
      </w:r>
      <w:r w:rsidR="00107BFB" w:rsidRPr="00107BFB">
        <w:rPr>
          <w:rFonts w:ascii="Times New Roman" w:hAnsi="Times New Roman" w:cs="Times New Roman"/>
        </w:rPr>
        <w:t>Summary of the one-way ANOVA</w:t>
      </w:r>
      <w:r w:rsidR="00107BFB">
        <w:rPr>
          <w:rFonts w:ascii="Times New Roman" w:hAnsi="Times New Roman" w:cs="Times New Roman"/>
        </w:rPr>
        <w:t>s</w:t>
      </w:r>
      <w:r w:rsidR="00107BFB" w:rsidRPr="00107BFB">
        <w:rPr>
          <w:rFonts w:ascii="Times New Roman" w:hAnsi="Times New Roman" w:cs="Times New Roman"/>
        </w:rPr>
        <w:t xml:space="preserve"> </w:t>
      </w:r>
      <w:r w:rsidR="00107BFB">
        <w:rPr>
          <w:rFonts w:ascii="Times New Roman" w:hAnsi="Times New Roman" w:cs="Times New Roman"/>
        </w:rPr>
        <w:t xml:space="preserve">measurements </w:t>
      </w:r>
      <w:r w:rsidR="00107BFB" w:rsidRPr="00107BFB">
        <w:rPr>
          <w:rFonts w:ascii="Times New Roman" w:hAnsi="Times New Roman" w:cs="Times New Roman"/>
        </w:rPr>
        <w:t xml:space="preserve">performed to test the effects of the </w:t>
      </w:r>
      <w:r w:rsidR="00107BFB" w:rsidRPr="00107BFB">
        <w:rPr>
          <w:rFonts w:ascii="Times New Roman" w:hAnsi="Times New Roman" w:cs="Times New Roman"/>
          <w:i/>
          <w:iCs/>
        </w:rPr>
        <w:t>Carya</w:t>
      </w:r>
      <w:r w:rsidR="00107BFB" w:rsidRPr="00107BFB">
        <w:rPr>
          <w:rFonts w:ascii="Times New Roman" w:hAnsi="Times New Roman" w:cs="Times New Roman"/>
        </w:rPr>
        <w:t xml:space="preserve"> species</w:t>
      </w:r>
      <w:r w:rsidR="00107BFB">
        <w:rPr>
          <w:rFonts w:ascii="Times New Roman" w:hAnsi="Times New Roman" w:cs="Times New Roman"/>
        </w:rPr>
        <w:t xml:space="preserve">, and </w:t>
      </w:r>
      <w:r w:rsidR="00107BFB" w:rsidRPr="00107BFB">
        <w:rPr>
          <w:rFonts w:ascii="Times New Roman" w:hAnsi="Times New Roman" w:cs="Times New Roman"/>
        </w:rPr>
        <w:t>drought vs. non-drought</w:t>
      </w:r>
      <w:r w:rsidR="00107BFB">
        <w:rPr>
          <w:rFonts w:ascii="Times New Roman" w:hAnsi="Times New Roman" w:cs="Times New Roman"/>
        </w:rPr>
        <w:t xml:space="preserve"> periods</w:t>
      </w:r>
      <w:r w:rsidR="00107BFB" w:rsidRPr="00107BFB">
        <w:rPr>
          <w:rFonts w:ascii="Times New Roman" w:hAnsi="Times New Roman" w:cs="Times New Roman"/>
        </w:rPr>
        <w:t xml:space="preserve"> and their interaction, on four </w:t>
      </w:r>
      <w:r w:rsidR="00107BFB">
        <w:rPr>
          <w:rFonts w:ascii="Times New Roman" w:hAnsi="Times New Roman" w:cs="Times New Roman"/>
        </w:rPr>
        <w:t xml:space="preserve">xylem vessel </w:t>
      </w:r>
      <w:r w:rsidR="00107BFB" w:rsidRPr="00107BFB">
        <w:rPr>
          <w:rFonts w:ascii="Times New Roman" w:hAnsi="Times New Roman" w:cs="Times New Roman"/>
        </w:rPr>
        <w:t xml:space="preserve">traits measured in </w:t>
      </w:r>
      <w:r w:rsidR="00107BFB">
        <w:rPr>
          <w:rFonts w:ascii="Times New Roman" w:hAnsi="Times New Roman" w:cs="Times New Roman"/>
        </w:rPr>
        <w:t>h</w:t>
      </w:r>
      <w:r w:rsidR="00107BFB" w:rsidRPr="00107BFB">
        <w:rPr>
          <w:rFonts w:ascii="Times New Roman" w:hAnsi="Times New Roman" w:cs="Times New Roman"/>
        </w:rPr>
        <w:t xml:space="preserve">ickory species. Response variables: </w:t>
      </w:r>
      <w:r w:rsidR="00107BFB" w:rsidRPr="00107BFB">
        <w:rPr>
          <w:rFonts w:ascii="Times New Roman" w:hAnsi="Times New Roman" w:cs="Times New Roman"/>
          <w:i/>
          <w:iCs/>
        </w:rPr>
        <w:t>V</w:t>
      </w:r>
      <w:r w:rsidR="00107BFB" w:rsidRPr="00107BFB">
        <w:rPr>
          <w:rFonts w:ascii="Times New Roman" w:hAnsi="Times New Roman" w:cs="Times New Roman"/>
          <w:i/>
          <w:iCs/>
          <w:vertAlign w:val="subscript"/>
        </w:rPr>
        <w:t>G</w:t>
      </w:r>
      <w:r w:rsidR="00107BFB" w:rsidRPr="00107BFB">
        <w:rPr>
          <w:rFonts w:ascii="Times New Roman" w:hAnsi="Times New Roman" w:cs="Times New Roman"/>
        </w:rPr>
        <w:t xml:space="preserve">, vessel grouping; </w:t>
      </w:r>
      <w:r w:rsidR="00107BFB" w:rsidRPr="00107BFB">
        <w:rPr>
          <w:rFonts w:ascii="Times New Roman" w:hAnsi="Times New Roman" w:cs="Times New Roman"/>
          <w:i/>
          <w:iCs/>
        </w:rPr>
        <w:t>V</w:t>
      </w:r>
      <w:r w:rsidR="00107BFB" w:rsidRPr="00107BFB">
        <w:rPr>
          <w:rFonts w:ascii="Times New Roman" w:hAnsi="Times New Roman" w:cs="Times New Roman"/>
          <w:i/>
          <w:iCs/>
          <w:vertAlign w:val="subscript"/>
        </w:rPr>
        <w:t>D</w:t>
      </w:r>
      <w:r w:rsidR="00107BFB" w:rsidRPr="00107BFB">
        <w:rPr>
          <w:rFonts w:ascii="Times New Roman" w:hAnsi="Times New Roman" w:cs="Times New Roman"/>
        </w:rPr>
        <w:t xml:space="preserve">, vessel density; </w:t>
      </w:r>
      <w:r w:rsidR="00107BFB" w:rsidRPr="00107BFB">
        <w:rPr>
          <w:rFonts w:ascii="Times New Roman" w:hAnsi="Times New Roman" w:cs="Times New Roman"/>
          <w:i/>
          <w:iCs/>
        </w:rPr>
        <w:t>D</w:t>
      </w:r>
      <w:r w:rsidR="00107BFB" w:rsidRPr="00107BFB">
        <w:rPr>
          <w:rFonts w:ascii="Times New Roman" w:hAnsi="Times New Roman" w:cs="Times New Roman"/>
          <w:i/>
          <w:iCs/>
          <w:vertAlign w:val="subscript"/>
        </w:rPr>
        <w:t>H</w:t>
      </w:r>
      <w:r w:rsidR="00107BFB" w:rsidRPr="00107BFB">
        <w:rPr>
          <w:rFonts w:ascii="Times New Roman" w:hAnsi="Times New Roman" w:cs="Times New Roman"/>
        </w:rPr>
        <w:t xml:space="preserve">, hydraulic diameter; </w:t>
      </w:r>
      <w:r w:rsidR="00107BFB" w:rsidRPr="00107BFB">
        <w:rPr>
          <w:rFonts w:ascii="Times New Roman" w:hAnsi="Times New Roman" w:cs="Times New Roman"/>
          <w:i/>
          <w:iCs/>
        </w:rPr>
        <w:t>P</w:t>
      </w:r>
      <w:r w:rsidR="00107BFB" w:rsidRPr="00107BFB">
        <w:rPr>
          <w:rFonts w:ascii="Times New Roman" w:hAnsi="Times New Roman" w:cs="Times New Roman"/>
          <w:i/>
          <w:iCs/>
          <w:vertAlign w:val="subscript"/>
        </w:rPr>
        <w:t>CA</w:t>
      </w:r>
      <w:r w:rsidR="00107BFB" w:rsidRPr="00107BFB">
        <w:rPr>
          <w:rFonts w:ascii="Times New Roman" w:hAnsi="Times New Roman" w:cs="Times New Roman"/>
        </w:rPr>
        <w:t xml:space="preserve">, Percentage of Conductivity Area. ** = </w:t>
      </w:r>
      <w:r w:rsidR="00107BFB" w:rsidRPr="00107BFB">
        <w:rPr>
          <w:rFonts w:ascii="Times New Roman" w:hAnsi="Times New Roman" w:cs="Times New Roman"/>
          <w:i/>
          <w:iCs/>
        </w:rPr>
        <w:t>p</w:t>
      </w:r>
      <w:r w:rsidR="00107BFB">
        <w:rPr>
          <w:rFonts w:ascii="Times New Roman" w:hAnsi="Times New Roman" w:cs="Times New Roman"/>
          <w:i/>
          <w:iCs/>
        </w:rPr>
        <w:t xml:space="preserve"> </w:t>
      </w:r>
      <w:r w:rsidR="00107BFB" w:rsidRPr="00107BFB">
        <w:rPr>
          <w:rFonts w:ascii="Times New Roman" w:hAnsi="Times New Roman" w:cs="Times New Roman"/>
        </w:rPr>
        <w:t>&lt;0.05, *** = </w:t>
      </w:r>
      <w:r w:rsidR="00107BFB" w:rsidRPr="00107BFB">
        <w:rPr>
          <w:rFonts w:ascii="Times New Roman" w:hAnsi="Times New Roman" w:cs="Times New Roman"/>
          <w:i/>
          <w:iCs/>
        </w:rPr>
        <w:t>p</w:t>
      </w:r>
      <w:r w:rsidR="00107BFB">
        <w:rPr>
          <w:rFonts w:ascii="Times New Roman" w:hAnsi="Times New Roman" w:cs="Times New Roman"/>
        </w:rPr>
        <w:t xml:space="preserve"> </w:t>
      </w:r>
      <w:r w:rsidR="00107BFB" w:rsidRPr="00107BFB">
        <w:rPr>
          <w:rFonts w:ascii="Times New Roman" w:hAnsi="Times New Roman" w:cs="Times New Roman"/>
        </w:rPr>
        <w:t>&lt;0.01</w:t>
      </w:r>
      <w:r w:rsidR="00107BFB" w:rsidRPr="00107BFB">
        <w:rPr>
          <w:rFonts w:ascii="Times New Roman" w:hAnsi="Times New Roman" w:cs="Times New Roman"/>
        </w:rPr>
        <w:t xml:space="preserve"> </w:t>
      </w:r>
    </w:p>
    <w:p w14:paraId="2A52E6D3" w14:textId="3D0FE0EB" w:rsidR="00473EFF" w:rsidRPr="008F4CFD" w:rsidRDefault="001C4244" w:rsidP="00473EFF">
      <w:pPr>
        <w:rPr>
          <w:rFonts w:ascii="Times New Roman" w:hAnsi="Times New Roman" w:cs="Times New Roman"/>
        </w:rPr>
      </w:pPr>
      <w:r w:rsidRPr="008F4CFD">
        <w:rPr>
          <w:rFonts w:ascii="Times New Roman" w:hAnsi="Times New Roman" w:cs="Times New Roman"/>
        </w:rPr>
        <w:t xml:space="preserve">Vessel </w:t>
      </w:r>
      <w:r w:rsidR="00B3063E">
        <w:rPr>
          <w:rFonts w:ascii="Times New Roman" w:hAnsi="Times New Roman" w:cs="Times New Roman"/>
        </w:rPr>
        <w:t>density (</w:t>
      </w:r>
      <w:r w:rsidR="00B3063E" w:rsidRPr="00B3063E">
        <w:rPr>
          <w:rFonts w:ascii="Times New Roman" w:hAnsi="Times New Roman" w:cs="Times New Roman"/>
          <w:i/>
          <w:iCs/>
        </w:rPr>
        <w:t>V</w:t>
      </w:r>
      <w:r w:rsidR="00B3063E" w:rsidRPr="00B3063E">
        <w:rPr>
          <w:rFonts w:ascii="Times New Roman" w:hAnsi="Times New Roman" w:cs="Times New Roman"/>
          <w:i/>
          <w:iCs/>
          <w:vertAlign w:val="subscript"/>
        </w:rPr>
        <w:t>D</w:t>
      </w:r>
      <w:r w:rsidR="00B3063E">
        <w:rPr>
          <w:rFonts w:ascii="Times New Roman" w:hAnsi="Times New Roman" w:cs="Times New Roman"/>
        </w:rPr>
        <w:t>)</w:t>
      </w:r>
    </w:p>
    <w:tbl>
      <w:tblPr>
        <w:tblStyle w:val="Tablaconcuadrcula"/>
        <w:tblW w:w="865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7"/>
        <w:gridCol w:w="967"/>
        <w:gridCol w:w="1261"/>
        <w:gridCol w:w="1261"/>
        <w:gridCol w:w="1261"/>
        <w:gridCol w:w="1261"/>
        <w:gridCol w:w="616"/>
      </w:tblGrid>
      <w:tr w:rsidR="00473EFF" w:rsidRPr="008F4CFD" w14:paraId="10D7F234" w14:textId="77777777" w:rsidTr="00BD7DFF">
        <w:tc>
          <w:tcPr>
            <w:tcW w:w="2027" w:type="dxa"/>
            <w:tcBorders>
              <w:bottom w:val="single" w:sz="4" w:space="0" w:color="auto"/>
            </w:tcBorders>
          </w:tcPr>
          <w:p w14:paraId="496DFB54" w14:textId="77777777" w:rsidR="00473EFF" w:rsidRPr="008F4CFD" w:rsidRDefault="00473EFF" w:rsidP="00B659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967" w:type="dxa"/>
            <w:tcBorders>
              <w:bottom w:val="single" w:sz="4" w:space="0" w:color="auto"/>
            </w:tcBorders>
          </w:tcPr>
          <w:p w14:paraId="1B4F94B8" w14:textId="77777777" w:rsidR="00473EFF" w:rsidRPr="008F4CFD" w:rsidRDefault="00473EFF" w:rsidP="00B659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Df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57090A18" w14:textId="77777777" w:rsidR="00473EFF" w:rsidRPr="008F4CFD" w:rsidRDefault="00473EFF" w:rsidP="00B659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Sum Sq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10D51DDA" w14:textId="77777777" w:rsidR="00473EFF" w:rsidRPr="008F4CFD" w:rsidRDefault="00473EFF" w:rsidP="00B659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Mean Sq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5AE6F395" w14:textId="77777777" w:rsidR="00473EFF" w:rsidRPr="008F4CFD" w:rsidRDefault="00473EFF" w:rsidP="00B659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F value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691B8E97" w14:textId="77777777" w:rsidR="00473EFF" w:rsidRPr="008F4CFD" w:rsidRDefault="00473EFF" w:rsidP="00B659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Pr(&gt;F)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613A3389" w14:textId="77777777" w:rsidR="00473EFF" w:rsidRPr="008F4CFD" w:rsidRDefault="00473EFF" w:rsidP="00B659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</w:tr>
      <w:tr w:rsidR="00473EFF" w:rsidRPr="008F4CFD" w14:paraId="22C9749A" w14:textId="77777777" w:rsidTr="00BD7DFF">
        <w:tc>
          <w:tcPr>
            <w:tcW w:w="2027" w:type="dxa"/>
            <w:tcBorders>
              <w:bottom w:val="nil"/>
            </w:tcBorders>
          </w:tcPr>
          <w:p w14:paraId="477369CA" w14:textId="77777777" w:rsidR="00473EFF" w:rsidRPr="008F4CFD" w:rsidRDefault="001C4244" w:rsidP="00B659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Drought</w:t>
            </w:r>
          </w:p>
        </w:tc>
        <w:tc>
          <w:tcPr>
            <w:tcW w:w="967" w:type="dxa"/>
            <w:tcBorders>
              <w:bottom w:val="nil"/>
            </w:tcBorders>
          </w:tcPr>
          <w:p w14:paraId="31AE4D5D" w14:textId="77777777" w:rsidR="00473EFF" w:rsidRPr="008F4CFD" w:rsidRDefault="00473EFF" w:rsidP="00B659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</w:t>
            </w:r>
          </w:p>
        </w:tc>
        <w:tc>
          <w:tcPr>
            <w:tcW w:w="1261" w:type="dxa"/>
            <w:tcBorders>
              <w:bottom w:val="nil"/>
            </w:tcBorders>
          </w:tcPr>
          <w:p w14:paraId="06DAC09B" w14:textId="77777777" w:rsidR="00473EFF" w:rsidRPr="008F4CFD" w:rsidRDefault="00473EFF" w:rsidP="00B659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63.40</w:t>
            </w:r>
          </w:p>
        </w:tc>
        <w:tc>
          <w:tcPr>
            <w:tcW w:w="1261" w:type="dxa"/>
            <w:tcBorders>
              <w:bottom w:val="nil"/>
            </w:tcBorders>
          </w:tcPr>
          <w:p w14:paraId="111BA94B" w14:textId="77777777" w:rsidR="00473EFF" w:rsidRPr="008F4CFD" w:rsidRDefault="00473EFF" w:rsidP="00B659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63.40</w:t>
            </w:r>
          </w:p>
        </w:tc>
        <w:tc>
          <w:tcPr>
            <w:tcW w:w="1261" w:type="dxa"/>
            <w:tcBorders>
              <w:bottom w:val="nil"/>
            </w:tcBorders>
          </w:tcPr>
          <w:p w14:paraId="6D3A5173" w14:textId="77777777" w:rsidR="00473EFF" w:rsidRPr="008F4CFD" w:rsidRDefault="00473EFF" w:rsidP="00B659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740.607</w:t>
            </w:r>
          </w:p>
        </w:tc>
        <w:tc>
          <w:tcPr>
            <w:tcW w:w="1261" w:type="dxa"/>
            <w:tcBorders>
              <w:bottom w:val="nil"/>
            </w:tcBorders>
          </w:tcPr>
          <w:p w14:paraId="7153933F" w14:textId="77777777" w:rsidR="00473EFF" w:rsidRPr="008F4CFD" w:rsidRDefault="00473EFF" w:rsidP="00B659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&lt;2e-16</w:t>
            </w:r>
          </w:p>
        </w:tc>
        <w:tc>
          <w:tcPr>
            <w:tcW w:w="616" w:type="dxa"/>
            <w:tcBorders>
              <w:bottom w:val="nil"/>
            </w:tcBorders>
          </w:tcPr>
          <w:p w14:paraId="2E44DC70" w14:textId="77777777" w:rsidR="00473EFF" w:rsidRPr="008F4CFD" w:rsidRDefault="00473EFF" w:rsidP="00B659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***</w:t>
            </w:r>
          </w:p>
        </w:tc>
      </w:tr>
      <w:tr w:rsidR="00473EFF" w:rsidRPr="008F4CFD" w14:paraId="576FB947" w14:textId="77777777" w:rsidTr="00BD7DFF">
        <w:tc>
          <w:tcPr>
            <w:tcW w:w="2027" w:type="dxa"/>
            <w:tcBorders>
              <w:top w:val="nil"/>
              <w:bottom w:val="nil"/>
            </w:tcBorders>
          </w:tcPr>
          <w:p w14:paraId="258B0F77" w14:textId="45EC6510" w:rsidR="00473EFF" w:rsidRPr="008F4CFD" w:rsidRDefault="001C4244" w:rsidP="00B659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No</w:t>
            </w:r>
            <w:r w:rsidR="00B30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n-</w:t>
            </w: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drought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62DD01B3" w14:textId="77777777" w:rsidR="00473EFF" w:rsidRPr="008F4CFD" w:rsidRDefault="00473EFF" w:rsidP="00B659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53971614" w14:textId="77777777" w:rsidR="00473EFF" w:rsidRPr="008F4CFD" w:rsidRDefault="00473EFF" w:rsidP="00B659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5.85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6636E63D" w14:textId="77777777" w:rsidR="00473EFF" w:rsidRPr="008F4CFD" w:rsidRDefault="00473EFF" w:rsidP="00B659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5.85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632B9E5B" w14:textId="77777777" w:rsidR="00473EFF" w:rsidRPr="008F4CFD" w:rsidRDefault="00473EFF" w:rsidP="00B659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68.341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1B66EDFD" w14:textId="77777777" w:rsidR="00473EFF" w:rsidRPr="008F4CFD" w:rsidRDefault="00473EFF" w:rsidP="00B659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7.64e-16</w:t>
            </w:r>
          </w:p>
        </w:tc>
        <w:tc>
          <w:tcPr>
            <w:tcW w:w="616" w:type="dxa"/>
            <w:tcBorders>
              <w:top w:val="nil"/>
              <w:bottom w:val="nil"/>
            </w:tcBorders>
          </w:tcPr>
          <w:p w14:paraId="56C4D016" w14:textId="77777777" w:rsidR="00473EFF" w:rsidRPr="008F4CFD" w:rsidRDefault="00473EFF" w:rsidP="00B659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***</w:t>
            </w:r>
          </w:p>
        </w:tc>
      </w:tr>
      <w:tr w:rsidR="00473EFF" w:rsidRPr="008F4CFD" w14:paraId="57DC64FD" w14:textId="77777777" w:rsidTr="00BD7DFF">
        <w:tc>
          <w:tcPr>
            <w:tcW w:w="2027" w:type="dxa"/>
            <w:tcBorders>
              <w:top w:val="nil"/>
              <w:bottom w:val="nil"/>
            </w:tcBorders>
          </w:tcPr>
          <w:p w14:paraId="7423B819" w14:textId="3F95AE72" w:rsidR="00473EFF" w:rsidRPr="008F4CFD" w:rsidRDefault="001C4244" w:rsidP="00B659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proofErr w:type="spellStart"/>
            <w:proofErr w:type="gramStart"/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Drought:No</w:t>
            </w:r>
            <w:r w:rsidR="00B30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n</w:t>
            </w:r>
            <w:proofErr w:type="gramEnd"/>
            <w:r w:rsidR="00B30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</w:t>
            </w: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dr</w:t>
            </w:r>
            <w:r w:rsidR="00BD7D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o</w:t>
            </w: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ught</w:t>
            </w:r>
            <w:proofErr w:type="spellEnd"/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195A9916" w14:textId="77777777" w:rsidR="00473EFF" w:rsidRPr="008F4CFD" w:rsidRDefault="00473EFF" w:rsidP="00B659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43AF9A2A" w14:textId="77777777" w:rsidR="00473EFF" w:rsidRPr="008F4CFD" w:rsidRDefault="00473EFF" w:rsidP="00B659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10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42BA0770" w14:textId="77777777" w:rsidR="00473EFF" w:rsidRPr="008F4CFD" w:rsidRDefault="00473EFF" w:rsidP="00B659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10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75BC26C8" w14:textId="77777777" w:rsidR="00473EFF" w:rsidRPr="008F4CFD" w:rsidRDefault="00473EFF" w:rsidP="00B659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.159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4E28B15B" w14:textId="77777777" w:rsidR="00473EFF" w:rsidRPr="008F4CFD" w:rsidRDefault="00473EFF" w:rsidP="00B659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282</w:t>
            </w:r>
          </w:p>
        </w:tc>
        <w:tc>
          <w:tcPr>
            <w:tcW w:w="616" w:type="dxa"/>
            <w:tcBorders>
              <w:top w:val="nil"/>
              <w:bottom w:val="nil"/>
            </w:tcBorders>
          </w:tcPr>
          <w:p w14:paraId="0A28BCB7" w14:textId="77777777" w:rsidR="00473EFF" w:rsidRPr="008F4CFD" w:rsidRDefault="00473EFF" w:rsidP="00B659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</w:tr>
      <w:tr w:rsidR="00473EFF" w:rsidRPr="008F4CFD" w14:paraId="042EE663" w14:textId="77777777" w:rsidTr="00BD7DFF">
        <w:tc>
          <w:tcPr>
            <w:tcW w:w="2027" w:type="dxa"/>
            <w:tcBorders>
              <w:top w:val="nil"/>
            </w:tcBorders>
          </w:tcPr>
          <w:p w14:paraId="3D1B13B4" w14:textId="77777777" w:rsidR="00473EFF" w:rsidRPr="008F4CFD" w:rsidRDefault="00473EFF" w:rsidP="00B659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Residuals</w:t>
            </w:r>
          </w:p>
        </w:tc>
        <w:tc>
          <w:tcPr>
            <w:tcW w:w="967" w:type="dxa"/>
            <w:tcBorders>
              <w:top w:val="nil"/>
            </w:tcBorders>
          </w:tcPr>
          <w:p w14:paraId="52CFB968" w14:textId="77777777" w:rsidR="00473EFF" w:rsidRPr="008F4CFD" w:rsidRDefault="00B659DC" w:rsidP="00B659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620</w:t>
            </w:r>
          </w:p>
        </w:tc>
        <w:tc>
          <w:tcPr>
            <w:tcW w:w="1261" w:type="dxa"/>
            <w:tcBorders>
              <w:top w:val="nil"/>
            </w:tcBorders>
          </w:tcPr>
          <w:p w14:paraId="06089C88" w14:textId="77777777" w:rsidR="00473EFF" w:rsidRPr="008F4CFD" w:rsidRDefault="00473EFF" w:rsidP="00B659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56.16</w:t>
            </w:r>
          </w:p>
        </w:tc>
        <w:tc>
          <w:tcPr>
            <w:tcW w:w="1261" w:type="dxa"/>
            <w:tcBorders>
              <w:top w:val="nil"/>
            </w:tcBorders>
          </w:tcPr>
          <w:p w14:paraId="1369C767" w14:textId="77777777" w:rsidR="00473EFF" w:rsidRPr="008F4CFD" w:rsidRDefault="00473EFF" w:rsidP="00B659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9</w:t>
            </w:r>
          </w:p>
        </w:tc>
        <w:tc>
          <w:tcPr>
            <w:tcW w:w="1261" w:type="dxa"/>
            <w:tcBorders>
              <w:top w:val="nil"/>
            </w:tcBorders>
          </w:tcPr>
          <w:p w14:paraId="5C138485" w14:textId="77777777" w:rsidR="00473EFF" w:rsidRPr="008F4CFD" w:rsidRDefault="00473EFF" w:rsidP="00B659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261" w:type="dxa"/>
            <w:tcBorders>
              <w:top w:val="nil"/>
            </w:tcBorders>
          </w:tcPr>
          <w:p w14:paraId="73CFD4CE" w14:textId="77777777" w:rsidR="00473EFF" w:rsidRPr="008F4CFD" w:rsidRDefault="00473EFF" w:rsidP="00B659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616" w:type="dxa"/>
            <w:tcBorders>
              <w:top w:val="nil"/>
            </w:tcBorders>
          </w:tcPr>
          <w:p w14:paraId="0723D1A9" w14:textId="77777777" w:rsidR="00473EFF" w:rsidRPr="008F4CFD" w:rsidRDefault="00473EFF" w:rsidP="00B659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</w:tr>
    </w:tbl>
    <w:p w14:paraId="16491AF7" w14:textId="17CA190F" w:rsidR="008F4CFD" w:rsidRPr="00107BFB" w:rsidRDefault="008F4CFD" w:rsidP="008F4CFD">
      <w:pPr>
        <w:rPr>
          <w:rFonts w:ascii="Times New Roman" w:hAnsi="Times New Roman" w:cs="Times New Roman"/>
        </w:rPr>
      </w:pPr>
      <w:r w:rsidRPr="00107BFB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Dif</w:t>
      </w:r>
      <w:r w:rsidR="00107BFB" w:rsidRPr="00107BFB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f</w:t>
      </w:r>
      <w:r w:rsidRPr="00107BFB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erenc</w:t>
      </w:r>
      <w:r w:rsidR="00BD7DFF" w:rsidRPr="00107BFB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e</w:t>
      </w:r>
      <w:r w:rsidRPr="00107BFB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s Tukey: </w:t>
      </w:r>
      <w:proofErr w:type="gramStart"/>
      <w:r w:rsidRPr="00107BFB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b  a</w:t>
      </w:r>
      <w:proofErr w:type="gramEnd"/>
      <w:r w:rsidRPr="00107BFB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 d  c</w:t>
      </w:r>
    </w:p>
    <w:p w14:paraId="0D9C35A6" w14:textId="657DAFD6" w:rsidR="00473EFF" w:rsidRPr="008F4CFD" w:rsidRDefault="001C4244" w:rsidP="00473EFF">
      <w:pPr>
        <w:rPr>
          <w:rFonts w:ascii="Times New Roman" w:hAnsi="Times New Roman" w:cs="Times New Roman"/>
        </w:rPr>
      </w:pPr>
      <w:r w:rsidRPr="008F4CFD">
        <w:rPr>
          <w:rFonts w:ascii="Times New Roman" w:hAnsi="Times New Roman" w:cs="Times New Roman"/>
        </w:rPr>
        <w:t xml:space="preserve">Vessel </w:t>
      </w:r>
      <w:r w:rsidR="00B3063E">
        <w:rPr>
          <w:rFonts w:ascii="Times New Roman" w:hAnsi="Times New Roman" w:cs="Times New Roman"/>
        </w:rPr>
        <w:t>g</w:t>
      </w:r>
      <w:r w:rsidRPr="008F4CFD">
        <w:rPr>
          <w:rFonts w:ascii="Times New Roman" w:hAnsi="Times New Roman" w:cs="Times New Roman"/>
        </w:rPr>
        <w:t>rouping index</w:t>
      </w:r>
      <w:r w:rsidR="00B3063E">
        <w:rPr>
          <w:rFonts w:ascii="Times New Roman" w:hAnsi="Times New Roman" w:cs="Times New Roman"/>
        </w:rPr>
        <w:t xml:space="preserve"> (</w:t>
      </w:r>
      <w:r w:rsidR="00B3063E" w:rsidRPr="00B3063E">
        <w:rPr>
          <w:rFonts w:ascii="Times New Roman" w:hAnsi="Times New Roman" w:cs="Times New Roman"/>
          <w:i/>
          <w:iCs/>
        </w:rPr>
        <w:t>V</w:t>
      </w:r>
      <w:r w:rsidR="00B3063E" w:rsidRPr="00B3063E">
        <w:rPr>
          <w:rFonts w:ascii="Times New Roman" w:hAnsi="Times New Roman" w:cs="Times New Roman"/>
          <w:i/>
          <w:iCs/>
          <w:vertAlign w:val="subscript"/>
        </w:rPr>
        <w:t>G</w:t>
      </w:r>
      <w:r w:rsidR="00B3063E">
        <w:rPr>
          <w:rFonts w:ascii="Times New Roman" w:hAnsi="Times New Roman" w:cs="Times New Roman"/>
        </w:rPr>
        <w:t>)</w:t>
      </w:r>
    </w:p>
    <w:tbl>
      <w:tblPr>
        <w:tblStyle w:val="Tablaconcuadrcula"/>
        <w:tblW w:w="865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7"/>
        <w:gridCol w:w="967"/>
        <w:gridCol w:w="1261"/>
        <w:gridCol w:w="1261"/>
        <w:gridCol w:w="1261"/>
        <w:gridCol w:w="1261"/>
        <w:gridCol w:w="616"/>
      </w:tblGrid>
      <w:tr w:rsidR="00473EFF" w:rsidRPr="008F4CFD" w14:paraId="4AAF6932" w14:textId="77777777" w:rsidTr="00BD7DFF">
        <w:tc>
          <w:tcPr>
            <w:tcW w:w="2027" w:type="dxa"/>
            <w:tcBorders>
              <w:bottom w:val="single" w:sz="4" w:space="0" w:color="auto"/>
            </w:tcBorders>
          </w:tcPr>
          <w:p w14:paraId="3CC2D275" w14:textId="77777777" w:rsidR="00473EFF" w:rsidRPr="008F4CFD" w:rsidRDefault="00473EFF" w:rsidP="00B659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967" w:type="dxa"/>
            <w:tcBorders>
              <w:bottom w:val="single" w:sz="4" w:space="0" w:color="auto"/>
            </w:tcBorders>
          </w:tcPr>
          <w:p w14:paraId="1910B257" w14:textId="77777777" w:rsidR="00473EFF" w:rsidRPr="008F4CFD" w:rsidRDefault="00473EFF" w:rsidP="00B659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Df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3096734C" w14:textId="77777777" w:rsidR="00473EFF" w:rsidRPr="008F4CFD" w:rsidRDefault="00473EFF" w:rsidP="00B659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Sum Sq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16D1ED39" w14:textId="77777777" w:rsidR="00473EFF" w:rsidRPr="008F4CFD" w:rsidRDefault="00473EFF" w:rsidP="00B659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Mean Sq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0E86698B" w14:textId="77777777" w:rsidR="00473EFF" w:rsidRPr="008F4CFD" w:rsidRDefault="00473EFF" w:rsidP="00B659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F value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558BB80F" w14:textId="77777777" w:rsidR="00473EFF" w:rsidRPr="008F4CFD" w:rsidRDefault="00473EFF" w:rsidP="00B659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Pr(&gt;F)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6C210AFC" w14:textId="77777777" w:rsidR="00473EFF" w:rsidRPr="008F4CFD" w:rsidRDefault="00473EFF" w:rsidP="00B659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</w:tr>
      <w:tr w:rsidR="00BD7DFF" w:rsidRPr="008F4CFD" w14:paraId="12E264F3" w14:textId="77777777" w:rsidTr="00BD7DFF">
        <w:tc>
          <w:tcPr>
            <w:tcW w:w="2027" w:type="dxa"/>
            <w:tcBorders>
              <w:bottom w:val="nil"/>
            </w:tcBorders>
          </w:tcPr>
          <w:p w14:paraId="4663828C" w14:textId="7E118E37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Drought</w:t>
            </w:r>
          </w:p>
        </w:tc>
        <w:tc>
          <w:tcPr>
            <w:tcW w:w="967" w:type="dxa"/>
            <w:tcBorders>
              <w:bottom w:val="nil"/>
            </w:tcBorders>
          </w:tcPr>
          <w:p w14:paraId="72941776" w14:textId="77777777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</w:t>
            </w:r>
          </w:p>
        </w:tc>
        <w:tc>
          <w:tcPr>
            <w:tcW w:w="1261" w:type="dxa"/>
            <w:tcBorders>
              <w:bottom w:val="nil"/>
            </w:tcBorders>
          </w:tcPr>
          <w:p w14:paraId="36550B92" w14:textId="77777777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99.69</w:t>
            </w:r>
          </w:p>
        </w:tc>
        <w:tc>
          <w:tcPr>
            <w:tcW w:w="1261" w:type="dxa"/>
            <w:tcBorders>
              <w:bottom w:val="nil"/>
            </w:tcBorders>
          </w:tcPr>
          <w:p w14:paraId="77A9A3B2" w14:textId="77777777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99.69</w:t>
            </w:r>
          </w:p>
        </w:tc>
        <w:tc>
          <w:tcPr>
            <w:tcW w:w="1261" w:type="dxa"/>
            <w:tcBorders>
              <w:bottom w:val="nil"/>
            </w:tcBorders>
          </w:tcPr>
          <w:p w14:paraId="41F9E4B1" w14:textId="77777777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818.95</w:t>
            </w:r>
          </w:p>
        </w:tc>
        <w:tc>
          <w:tcPr>
            <w:tcW w:w="1261" w:type="dxa"/>
            <w:tcBorders>
              <w:bottom w:val="nil"/>
            </w:tcBorders>
          </w:tcPr>
          <w:p w14:paraId="2AC72C0D" w14:textId="77777777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&lt;2e-16</w:t>
            </w:r>
          </w:p>
        </w:tc>
        <w:tc>
          <w:tcPr>
            <w:tcW w:w="616" w:type="dxa"/>
            <w:tcBorders>
              <w:bottom w:val="nil"/>
            </w:tcBorders>
          </w:tcPr>
          <w:p w14:paraId="35F1A8B8" w14:textId="77777777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***</w:t>
            </w:r>
          </w:p>
        </w:tc>
      </w:tr>
      <w:tr w:rsidR="00BD7DFF" w:rsidRPr="008F4CFD" w14:paraId="268C5871" w14:textId="77777777" w:rsidTr="00BD7DFF">
        <w:tc>
          <w:tcPr>
            <w:tcW w:w="2027" w:type="dxa"/>
            <w:tcBorders>
              <w:top w:val="nil"/>
              <w:bottom w:val="nil"/>
            </w:tcBorders>
          </w:tcPr>
          <w:p w14:paraId="12478A68" w14:textId="7DA37520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n-</w:t>
            </w: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drought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5D95803C" w14:textId="77777777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4B657070" w14:textId="77777777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10.11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0D974F15" w14:textId="77777777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10.11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00C19CAB" w14:textId="77777777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904.61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1EA3FCE7" w14:textId="77777777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&lt;2e-16</w:t>
            </w:r>
          </w:p>
        </w:tc>
        <w:tc>
          <w:tcPr>
            <w:tcW w:w="616" w:type="dxa"/>
            <w:tcBorders>
              <w:top w:val="nil"/>
              <w:bottom w:val="nil"/>
            </w:tcBorders>
          </w:tcPr>
          <w:p w14:paraId="1429E6EA" w14:textId="77777777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***</w:t>
            </w:r>
          </w:p>
        </w:tc>
      </w:tr>
      <w:tr w:rsidR="00BD7DFF" w:rsidRPr="008F4CFD" w14:paraId="407205B2" w14:textId="77777777" w:rsidTr="00BD7DFF">
        <w:tc>
          <w:tcPr>
            <w:tcW w:w="2027" w:type="dxa"/>
            <w:tcBorders>
              <w:top w:val="nil"/>
              <w:bottom w:val="nil"/>
            </w:tcBorders>
          </w:tcPr>
          <w:p w14:paraId="7129B66F" w14:textId="300D85D5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proofErr w:type="spellStart"/>
            <w:proofErr w:type="gramStart"/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Drought:N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</w:t>
            </w: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d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o</w:t>
            </w: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ught</w:t>
            </w:r>
            <w:proofErr w:type="spellEnd"/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6848BE8A" w14:textId="77777777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49C2A041" w14:textId="77777777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.26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4A8ABB93" w14:textId="77777777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.26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474AC7B3" w14:textId="77777777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6.75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1ADBFAF1" w14:textId="77777777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.04e-07</w:t>
            </w:r>
          </w:p>
        </w:tc>
        <w:tc>
          <w:tcPr>
            <w:tcW w:w="616" w:type="dxa"/>
            <w:tcBorders>
              <w:top w:val="nil"/>
              <w:bottom w:val="nil"/>
            </w:tcBorders>
          </w:tcPr>
          <w:p w14:paraId="0436AC06" w14:textId="77777777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***</w:t>
            </w:r>
          </w:p>
        </w:tc>
      </w:tr>
      <w:tr w:rsidR="00BD7DFF" w:rsidRPr="008F4CFD" w14:paraId="522CF024" w14:textId="77777777" w:rsidTr="00BD7DFF">
        <w:tc>
          <w:tcPr>
            <w:tcW w:w="2027" w:type="dxa"/>
            <w:tcBorders>
              <w:top w:val="nil"/>
            </w:tcBorders>
          </w:tcPr>
          <w:p w14:paraId="71515B3F" w14:textId="0C0CDD12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Residuals</w:t>
            </w:r>
          </w:p>
        </w:tc>
        <w:tc>
          <w:tcPr>
            <w:tcW w:w="967" w:type="dxa"/>
            <w:tcBorders>
              <w:top w:val="nil"/>
            </w:tcBorders>
          </w:tcPr>
          <w:p w14:paraId="59267B11" w14:textId="77777777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620</w:t>
            </w:r>
          </w:p>
        </w:tc>
        <w:tc>
          <w:tcPr>
            <w:tcW w:w="1261" w:type="dxa"/>
            <w:tcBorders>
              <w:top w:val="nil"/>
            </w:tcBorders>
          </w:tcPr>
          <w:p w14:paraId="344C2CB1" w14:textId="77777777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83.50</w:t>
            </w:r>
          </w:p>
        </w:tc>
        <w:tc>
          <w:tcPr>
            <w:tcW w:w="1261" w:type="dxa"/>
            <w:tcBorders>
              <w:top w:val="nil"/>
            </w:tcBorders>
          </w:tcPr>
          <w:p w14:paraId="695B6341" w14:textId="77777777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12</w:t>
            </w:r>
          </w:p>
        </w:tc>
        <w:tc>
          <w:tcPr>
            <w:tcW w:w="1261" w:type="dxa"/>
            <w:tcBorders>
              <w:top w:val="nil"/>
            </w:tcBorders>
          </w:tcPr>
          <w:p w14:paraId="71FBB676" w14:textId="77777777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261" w:type="dxa"/>
            <w:tcBorders>
              <w:top w:val="nil"/>
            </w:tcBorders>
          </w:tcPr>
          <w:p w14:paraId="6093C4C0" w14:textId="77777777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616" w:type="dxa"/>
            <w:tcBorders>
              <w:top w:val="nil"/>
            </w:tcBorders>
          </w:tcPr>
          <w:p w14:paraId="1FEFEB91" w14:textId="77777777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</w:tr>
    </w:tbl>
    <w:p w14:paraId="21058672" w14:textId="3F301291" w:rsidR="00473EFF" w:rsidRPr="00107BFB" w:rsidRDefault="00473EFF" w:rsidP="00473EFF">
      <w:pPr>
        <w:rPr>
          <w:rFonts w:ascii="Times New Roman" w:hAnsi="Times New Roman" w:cs="Times New Roman"/>
        </w:rPr>
      </w:pPr>
      <w:r w:rsidRPr="00107BFB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Dif</w:t>
      </w:r>
      <w:r w:rsidR="00107BFB" w:rsidRPr="00107BFB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f</w:t>
      </w:r>
      <w:r w:rsidRPr="00107BFB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erenc</w:t>
      </w:r>
      <w:r w:rsidR="00BD7DFF" w:rsidRPr="00107BFB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es</w:t>
      </w:r>
      <w:r w:rsidRPr="00107BFB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Tukey: </w:t>
      </w:r>
      <w:proofErr w:type="gramStart"/>
      <w:r w:rsidRPr="00107BFB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b  a</w:t>
      </w:r>
      <w:proofErr w:type="gramEnd"/>
      <w:r w:rsidRPr="00107BFB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 d  c</w:t>
      </w:r>
    </w:p>
    <w:p w14:paraId="6C03966F" w14:textId="7DB4D823" w:rsidR="00473EFF" w:rsidRPr="008F4CFD" w:rsidRDefault="001C4244" w:rsidP="00473EFF">
      <w:pPr>
        <w:rPr>
          <w:rFonts w:ascii="Times New Roman" w:hAnsi="Times New Roman" w:cs="Times New Roman"/>
        </w:rPr>
      </w:pPr>
      <w:r w:rsidRPr="008F4CFD">
        <w:rPr>
          <w:rFonts w:ascii="Times New Roman" w:hAnsi="Times New Roman" w:cs="Times New Roman"/>
        </w:rPr>
        <w:t>Hydraulic diameter</w:t>
      </w:r>
      <w:r w:rsidR="00B3063E">
        <w:rPr>
          <w:rFonts w:ascii="Times New Roman" w:hAnsi="Times New Roman" w:cs="Times New Roman"/>
        </w:rPr>
        <w:t xml:space="preserve"> (</w:t>
      </w:r>
      <w:r w:rsidR="00B3063E" w:rsidRPr="00B3063E">
        <w:rPr>
          <w:rFonts w:ascii="Times New Roman" w:hAnsi="Times New Roman" w:cs="Times New Roman"/>
          <w:i/>
          <w:iCs/>
        </w:rPr>
        <w:t>D</w:t>
      </w:r>
      <w:r w:rsidR="00B3063E" w:rsidRPr="00B3063E">
        <w:rPr>
          <w:rFonts w:ascii="Times New Roman" w:hAnsi="Times New Roman" w:cs="Times New Roman"/>
          <w:i/>
          <w:iCs/>
          <w:vertAlign w:val="subscript"/>
        </w:rPr>
        <w:t>H</w:t>
      </w:r>
      <w:r w:rsidR="00B3063E">
        <w:rPr>
          <w:rFonts w:ascii="Times New Roman" w:hAnsi="Times New Roman" w:cs="Times New Roman"/>
        </w:rPr>
        <w:t>)</w:t>
      </w:r>
    </w:p>
    <w:tbl>
      <w:tblPr>
        <w:tblStyle w:val="Tablaconcuadrcula"/>
        <w:tblW w:w="865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7"/>
        <w:gridCol w:w="967"/>
        <w:gridCol w:w="1261"/>
        <w:gridCol w:w="1261"/>
        <w:gridCol w:w="1261"/>
        <w:gridCol w:w="1261"/>
        <w:gridCol w:w="616"/>
      </w:tblGrid>
      <w:tr w:rsidR="00473EFF" w:rsidRPr="008F4CFD" w14:paraId="45A79301" w14:textId="77777777" w:rsidTr="00BD7DFF">
        <w:tc>
          <w:tcPr>
            <w:tcW w:w="2027" w:type="dxa"/>
            <w:tcBorders>
              <w:bottom w:val="single" w:sz="4" w:space="0" w:color="auto"/>
            </w:tcBorders>
          </w:tcPr>
          <w:p w14:paraId="60AF040D" w14:textId="77777777" w:rsidR="00473EFF" w:rsidRPr="008F4CFD" w:rsidRDefault="00473EFF" w:rsidP="00B659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967" w:type="dxa"/>
            <w:tcBorders>
              <w:bottom w:val="single" w:sz="4" w:space="0" w:color="auto"/>
            </w:tcBorders>
          </w:tcPr>
          <w:p w14:paraId="353B5DEF" w14:textId="77777777" w:rsidR="00473EFF" w:rsidRPr="008F4CFD" w:rsidRDefault="00473EFF" w:rsidP="00B659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Df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418F734A" w14:textId="77777777" w:rsidR="00473EFF" w:rsidRPr="008F4CFD" w:rsidRDefault="00473EFF" w:rsidP="00B659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Sum Sq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3746B314" w14:textId="77777777" w:rsidR="00473EFF" w:rsidRPr="008F4CFD" w:rsidRDefault="00473EFF" w:rsidP="00B659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Mean Sq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2E50CDE6" w14:textId="77777777" w:rsidR="00473EFF" w:rsidRPr="008F4CFD" w:rsidRDefault="00473EFF" w:rsidP="00B659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F value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6CF7BCE7" w14:textId="77777777" w:rsidR="00473EFF" w:rsidRPr="008F4CFD" w:rsidRDefault="00473EFF" w:rsidP="00B659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Pr(&gt;F)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7716EDA4" w14:textId="77777777" w:rsidR="00473EFF" w:rsidRPr="008F4CFD" w:rsidRDefault="00473EFF" w:rsidP="00B659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</w:tr>
      <w:tr w:rsidR="00BD7DFF" w:rsidRPr="008F4CFD" w14:paraId="17F73840" w14:textId="77777777" w:rsidTr="00BD7DFF">
        <w:tc>
          <w:tcPr>
            <w:tcW w:w="2027" w:type="dxa"/>
            <w:tcBorders>
              <w:bottom w:val="nil"/>
            </w:tcBorders>
          </w:tcPr>
          <w:p w14:paraId="48BF72E4" w14:textId="4803D926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Drought</w:t>
            </w:r>
          </w:p>
        </w:tc>
        <w:tc>
          <w:tcPr>
            <w:tcW w:w="967" w:type="dxa"/>
            <w:tcBorders>
              <w:bottom w:val="nil"/>
            </w:tcBorders>
          </w:tcPr>
          <w:p w14:paraId="73A77363" w14:textId="77777777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</w:t>
            </w:r>
          </w:p>
        </w:tc>
        <w:tc>
          <w:tcPr>
            <w:tcW w:w="1261" w:type="dxa"/>
            <w:tcBorders>
              <w:bottom w:val="nil"/>
            </w:tcBorders>
          </w:tcPr>
          <w:p w14:paraId="7A027FA4" w14:textId="77777777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98.85</w:t>
            </w:r>
          </w:p>
        </w:tc>
        <w:tc>
          <w:tcPr>
            <w:tcW w:w="1261" w:type="dxa"/>
            <w:tcBorders>
              <w:bottom w:val="nil"/>
            </w:tcBorders>
          </w:tcPr>
          <w:p w14:paraId="4CE7BF52" w14:textId="77777777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98.85</w:t>
            </w:r>
          </w:p>
        </w:tc>
        <w:tc>
          <w:tcPr>
            <w:tcW w:w="1261" w:type="dxa"/>
            <w:tcBorders>
              <w:bottom w:val="nil"/>
            </w:tcBorders>
          </w:tcPr>
          <w:p w14:paraId="71A399A8" w14:textId="77777777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448.02</w:t>
            </w:r>
          </w:p>
        </w:tc>
        <w:tc>
          <w:tcPr>
            <w:tcW w:w="1261" w:type="dxa"/>
            <w:tcBorders>
              <w:bottom w:val="nil"/>
            </w:tcBorders>
          </w:tcPr>
          <w:p w14:paraId="2C4ABF50" w14:textId="77777777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&lt;2e-16</w:t>
            </w:r>
          </w:p>
        </w:tc>
        <w:tc>
          <w:tcPr>
            <w:tcW w:w="616" w:type="dxa"/>
            <w:tcBorders>
              <w:bottom w:val="nil"/>
            </w:tcBorders>
          </w:tcPr>
          <w:p w14:paraId="4A9A2E83" w14:textId="77777777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***</w:t>
            </w:r>
          </w:p>
        </w:tc>
      </w:tr>
      <w:tr w:rsidR="00BD7DFF" w:rsidRPr="008F4CFD" w14:paraId="32A7F0B1" w14:textId="77777777" w:rsidTr="00BD7DFF">
        <w:tc>
          <w:tcPr>
            <w:tcW w:w="2027" w:type="dxa"/>
            <w:tcBorders>
              <w:top w:val="nil"/>
              <w:bottom w:val="nil"/>
            </w:tcBorders>
          </w:tcPr>
          <w:p w14:paraId="0235AEDE" w14:textId="783A8894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n-</w:t>
            </w: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drought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6082364A" w14:textId="77777777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7E69A533" w14:textId="77777777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4.46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35F39116" w14:textId="77777777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4.46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5C11C0B2" w14:textId="77777777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10.85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301A6659" w14:textId="77777777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&lt;2e-16</w:t>
            </w:r>
          </w:p>
        </w:tc>
        <w:tc>
          <w:tcPr>
            <w:tcW w:w="616" w:type="dxa"/>
            <w:tcBorders>
              <w:top w:val="nil"/>
              <w:bottom w:val="nil"/>
            </w:tcBorders>
          </w:tcPr>
          <w:p w14:paraId="7FD53D91" w14:textId="77777777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***</w:t>
            </w:r>
          </w:p>
        </w:tc>
      </w:tr>
      <w:tr w:rsidR="00BD7DFF" w:rsidRPr="008F4CFD" w14:paraId="5F69B8A2" w14:textId="77777777" w:rsidTr="00BD7DFF">
        <w:tc>
          <w:tcPr>
            <w:tcW w:w="2027" w:type="dxa"/>
            <w:tcBorders>
              <w:top w:val="nil"/>
              <w:bottom w:val="nil"/>
            </w:tcBorders>
          </w:tcPr>
          <w:p w14:paraId="6FC98A71" w14:textId="444ED97A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proofErr w:type="spellStart"/>
            <w:proofErr w:type="gramStart"/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Drought:N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</w:t>
            </w: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d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o</w:t>
            </w: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ught</w:t>
            </w:r>
            <w:proofErr w:type="spellEnd"/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21D11095" w14:textId="77777777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6C75DD99" w14:textId="77777777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.71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00C31CA3" w14:textId="77777777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.71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582E5BFA" w14:textId="77777777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7.73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058B5998" w14:textId="77777777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0559</w:t>
            </w:r>
          </w:p>
        </w:tc>
        <w:tc>
          <w:tcPr>
            <w:tcW w:w="616" w:type="dxa"/>
            <w:tcBorders>
              <w:top w:val="nil"/>
              <w:bottom w:val="nil"/>
            </w:tcBorders>
          </w:tcPr>
          <w:p w14:paraId="4DF8DE01" w14:textId="77777777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**</w:t>
            </w:r>
          </w:p>
        </w:tc>
      </w:tr>
      <w:tr w:rsidR="00BD7DFF" w:rsidRPr="008F4CFD" w14:paraId="5977404C" w14:textId="77777777" w:rsidTr="00BD7DFF">
        <w:tc>
          <w:tcPr>
            <w:tcW w:w="2027" w:type="dxa"/>
            <w:tcBorders>
              <w:top w:val="nil"/>
            </w:tcBorders>
          </w:tcPr>
          <w:p w14:paraId="75DD0ABF" w14:textId="55B9587A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Residuals</w:t>
            </w:r>
          </w:p>
        </w:tc>
        <w:tc>
          <w:tcPr>
            <w:tcW w:w="967" w:type="dxa"/>
            <w:tcBorders>
              <w:top w:val="nil"/>
            </w:tcBorders>
          </w:tcPr>
          <w:p w14:paraId="3BF230CE" w14:textId="77777777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620</w:t>
            </w:r>
          </w:p>
        </w:tc>
        <w:tc>
          <w:tcPr>
            <w:tcW w:w="1261" w:type="dxa"/>
            <w:tcBorders>
              <w:top w:val="nil"/>
            </w:tcBorders>
          </w:tcPr>
          <w:p w14:paraId="55472C92" w14:textId="77777777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44.73</w:t>
            </w:r>
          </w:p>
        </w:tc>
        <w:tc>
          <w:tcPr>
            <w:tcW w:w="1261" w:type="dxa"/>
            <w:tcBorders>
              <w:top w:val="nil"/>
            </w:tcBorders>
          </w:tcPr>
          <w:p w14:paraId="2685BFCC" w14:textId="77777777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22</w:t>
            </w:r>
          </w:p>
        </w:tc>
        <w:tc>
          <w:tcPr>
            <w:tcW w:w="1261" w:type="dxa"/>
            <w:tcBorders>
              <w:top w:val="nil"/>
            </w:tcBorders>
          </w:tcPr>
          <w:p w14:paraId="741BB804" w14:textId="77777777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261" w:type="dxa"/>
            <w:tcBorders>
              <w:top w:val="nil"/>
            </w:tcBorders>
          </w:tcPr>
          <w:p w14:paraId="666F7985" w14:textId="77777777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616" w:type="dxa"/>
            <w:tcBorders>
              <w:top w:val="nil"/>
            </w:tcBorders>
          </w:tcPr>
          <w:p w14:paraId="5D95DE1F" w14:textId="77777777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</w:tr>
    </w:tbl>
    <w:p w14:paraId="4EEA992C" w14:textId="32450E68" w:rsidR="00473EFF" w:rsidRPr="00107BFB" w:rsidRDefault="00473EFF" w:rsidP="00473EFF">
      <w:pPr>
        <w:rPr>
          <w:rFonts w:ascii="Times New Roman" w:hAnsi="Times New Roman" w:cs="Times New Roman"/>
        </w:rPr>
      </w:pPr>
      <w:r w:rsidRPr="00107BFB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Di</w:t>
      </w:r>
      <w:r w:rsidR="00107BFB" w:rsidRPr="00107BFB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f</w:t>
      </w:r>
      <w:r w:rsidRPr="00107BFB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ferenc</w:t>
      </w:r>
      <w:r w:rsidR="00BD7DFF" w:rsidRPr="00107BFB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e</w:t>
      </w:r>
      <w:r w:rsidRPr="00107BFB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s Tukey: </w:t>
      </w:r>
      <w:proofErr w:type="gramStart"/>
      <w:r w:rsidRPr="00107BFB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a  ab</w:t>
      </w:r>
      <w:proofErr w:type="gramEnd"/>
      <w:r w:rsidRPr="00107BFB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 d  c</w:t>
      </w:r>
    </w:p>
    <w:p w14:paraId="1903069A" w14:textId="6F90269D" w:rsidR="00473EFF" w:rsidRPr="008F4CFD" w:rsidRDefault="001C4244" w:rsidP="00473EFF">
      <w:pPr>
        <w:rPr>
          <w:rFonts w:ascii="Times New Roman" w:hAnsi="Times New Roman" w:cs="Times New Roman"/>
        </w:rPr>
      </w:pPr>
      <w:r w:rsidRPr="008F4CFD">
        <w:rPr>
          <w:rFonts w:ascii="Times New Roman" w:hAnsi="Times New Roman" w:cs="Times New Roman"/>
        </w:rPr>
        <w:t>Percentage of conductivity area</w:t>
      </w:r>
      <w:r w:rsidR="00BD7DFF">
        <w:rPr>
          <w:rFonts w:ascii="Times New Roman" w:hAnsi="Times New Roman" w:cs="Times New Roman"/>
        </w:rPr>
        <w:t xml:space="preserve"> (</w:t>
      </w:r>
      <w:r w:rsidR="00BD7DFF" w:rsidRPr="00BD7DFF">
        <w:rPr>
          <w:rFonts w:ascii="Times New Roman" w:hAnsi="Times New Roman" w:cs="Times New Roman"/>
          <w:i/>
          <w:iCs/>
        </w:rPr>
        <w:t>P</w:t>
      </w:r>
      <w:r w:rsidR="00BD7DFF" w:rsidRPr="00BD7DFF">
        <w:rPr>
          <w:rFonts w:ascii="Times New Roman" w:hAnsi="Times New Roman" w:cs="Times New Roman"/>
          <w:i/>
          <w:iCs/>
          <w:vertAlign w:val="subscript"/>
        </w:rPr>
        <w:t>CA</w:t>
      </w:r>
      <w:r w:rsidR="00BD7DFF">
        <w:rPr>
          <w:rFonts w:ascii="Times New Roman" w:hAnsi="Times New Roman" w:cs="Times New Roman"/>
        </w:rPr>
        <w:t>)</w:t>
      </w:r>
    </w:p>
    <w:tbl>
      <w:tblPr>
        <w:tblStyle w:val="Tablaconcuadrcula"/>
        <w:tblW w:w="930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27"/>
        <w:gridCol w:w="967"/>
        <w:gridCol w:w="1261"/>
        <w:gridCol w:w="1261"/>
        <w:gridCol w:w="1261"/>
        <w:gridCol w:w="1261"/>
        <w:gridCol w:w="1262"/>
      </w:tblGrid>
      <w:tr w:rsidR="00473EFF" w:rsidRPr="008F4CFD" w14:paraId="59F865BB" w14:textId="77777777" w:rsidTr="00BD7DFF">
        <w:tc>
          <w:tcPr>
            <w:tcW w:w="2027" w:type="dxa"/>
            <w:tcBorders>
              <w:bottom w:val="single" w:sz="4" w:space="0" w:color="auto"/>
              <w:right w:val="nil"/>
            </w:tcBorders>
          </w:tcPr>
          <w:p w14:paraId="2420FEB7" w14:textId="77777777" w:rsidR="00473EFF" w:rsidRPr="008F4CFD" w:rsidRDefault="00473EFF" w:rsidP="00B659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967" w:type="dxa"/>
            <w:tcBorders>
              <w:left w:val="nil"/>
              <w:bottom w:val="single" w:sz="4" w:space="0" w:color="auto"/>
              <w:right w:val="nil"/>
            </w:tcBorders>
          </w:tcPr>
          <w:p w14:paraId="20D871DF" w14:textId="77777777" w:rsidR="00473EFF" w:rsidRPr="008F4CFD" w:rsidRDefault="00473EFF" w:rsidP="00B659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Df</w:t>
            </w:r>
          </w:p>
        </w:tc>
        <w:tc>
          <w:tcPr>
            <w:tcW w:w="1261" w:type="dxa"/>
            <w:tcBorders>
              <w:left w:val="nil"/>
              <w:bottom w:val="single" w:sz="4" w:space="0" w:color="auto"/>
              <w:right w:val="nil"/>
            </w:tcBorders>
          </w:tcPr>
          <w:p w14:paraId="2A95451D" w14:textId="77777777" w:rsidR="00473EFF" w:rsidRPr="008F4CFD" w:rsidRDefault="00473EFF" w:rsidP="00B659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Sum Sq</w:t>
            </w:r>
          </w:p>
        </w:tc>
        <w:tc>
          <w:tcPr>
            <w:tcW w:w="1261" w:type="dxa"/>
            <w:tcBorders>
              <w:left w:val="nil"/>
              <w:bottom w:val="single" w:sz="4" w:space="0" w:color="auto"/>
              <w:right w:val="nil"/>
            </w:tcBorders>
          </w:tcPr>
          <w:p w14:paraId="3B893FDA" w14:textId="77777777" w:rsidR="00473EFF" w:rsidRPr="008F4CFD" w:rsidRDefault="00473EFF" w:rsidP="00B659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Mean Sq</w:t>
            </w:r>
          </w:p>
        </w:tc>
        <w:tc>
          <w:tcPr>
            <w:tcW w:w="1261" w:type="dxa"/>
            <w:tcBorders>
              <w:left w:val="nil"/>
              <w:bottom w:val="single" w:sz="4" w:space="0" w:color="auto"/>
              <w:right w:val="nil"/>
            </w:tcBorders>
          </w:tcPr>
          <w:p w14:paraId="1B6371A1" w14:textId="77777777" w:rsidR="00473EFF" w:rsidRPr="008F4CFD" w:rsidRDefault="00473EFF" w:rsidP="00B659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F value</w:t>
            </w:r>
          </w:p>
        </w:tc>
        <w:tc>
          <w:tcPr>
            <w:tcW w:w="1261" w:type="dxa"/>
            <w:tcBorders>
              <w:left w:val="nil"/>
              <w:bottom w:val="single" w:sz="4" w:space="0" w:color="auto"/>
              <w:right w:val="nil"/>
            </w:tcBorders>
          </w:tcPr>
          <w:p w14:paraId="510AE263" w14:textId="77777777" w:rsidR="00473EFF" w:rsidRPr="008F4CFD" w:rsidRDefault="00473EFF" w:rsidP="00B659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Pr(&gt;F)</w:t>
            </w:r>
          </w:p>
        </w:tc>
        <w:tc>
          <w:tcPr>
            <w:tcW w:w="1262" w:type="dxa"/>
            <w:tcBorders>
              <w:left w:val="nil"/>
              <w:bottom w:val="single" w:sz="4" w:space="0" w:color="auto"/>
            </w:tcBorders>
          </w:tcPr>
          <w:p w14:paraId="299BD2F2" w14:textId="77777777" w:rsidR="00473EFF" w:rsidRPr="008F4CFD" w:rsidRDefault="00473EFF" w:rsidP="00B659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</w:tr>
      <w:tr w:rsidR="00BD7DFF" w:rsidRPr="008F4CFD" w14:paraId="00BF5795" w14:textId="77777777" w:rsidTr="00BD7DFF">
        <w:tc>
          <w:tcPr>
            <w:tcW w:w="2027" w:type="dxa"/>
            <w:tcBorders>
              <w:bottom w:val="nil"/>
              <w:right w:val="nil"/>
            </w:tcBorders>
          </w:tcPr>
          <w:p w14:paraId="29638C47" w14:textId="4D70F1FD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Drought</w:t>
            </w:r>
          </w:p>
        </w:tc>
        <w:tc>
          <w:tcPr>
            <w:tcW w:w="967" w:type="dxa"/>
            <w:tcBorders>
              <w:left w:val="nil"/>
              <w:bottom w:val="nil"/>
              <w:right w:val="nil"/>
            </w:tcBorders>
          </w:tcPr>
          <w:p w14:paraId="6B09555C" w14:textId="77777777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</w:t>
            </w:r>
          </w:p>
        </w:tc>
        <w:tc>
          <w:tcPr>
            <w:tcW w:w="1261" w:type="dxa"/>
            <w:tcBorders>
              <w:left w:val="nil"/>
              <w:bottom w:val="nil"/>
              <w:right w:val="nil"/>
            </w:tcBorders>
          </w:tcPr>
          <w:p w14:paraId="601C94E5" w14:textId="77777777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2.69</w:t>
            </w:r>
          </w:p>
        </w:tc>
        <w:tc>
          <w:tcPr>
            <w:tcW w:w="1261" w:type="dxa"/>
            <w:tcBorders>
              <w:left w:val="nil"/>
              <w:bottom w:val="nil"/>
              <w:right w:val="nil"/>
            </w:tcBorders>
          </w:tcPr>
          <w:p w14:paraId="4388F360" w14:textId="77777777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2.69</w:t>
            </w:r>
          </w:p>
        </w:tc>
        <w:tc>
          <w:tcPr>
            <w:tcW w:w="1261" w:type="dxa"/>
            <w:tcBorders>
              <w:left w:val="nil"/>
              <w:bottom w:val="nil"/>
              <w:right w:val="nil"/>
            </w:tcBorders>
          </w:tcPr>
          <w:p w14:paraId="77ED9013" w14:textId="77777777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01.625</w:t>
            </w:r>
          </w:p>
        </w:tc>
        <w:tc>
          <w:tcPr>
            <w:tcW w:w="1261" w:type="dxa"/>
            <w:tcBorders>
              <w:left w:val="nil"/>
              <w:bottom w:val="nil"/>
              <w:right w:val="nil"/>
            </w:tcBorders>
          </w:tcPr>
          <w:p w14:paraId="6FBD1FD0" w14:textId="77777777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&lt;2e-16</w:t>
            </w:r>
          </w:p>
        </w:tc>
        <w:tc>
          <w:tcPr>
            <w:tcW w:w="1262" w:type="dxa"/>
            <w:tcBorders>
              <w:left w:val="nil"/>
              <w:bottom w:val="nil"/>
            </w:tcBorders>
          </w:tcPr>
          <w:p w14:paraId="457A5297" w14:textId="77777777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***</w:t>
            </w:r>
          </w:p>
        </w:tc>
      </w:tr>
      <w:tr w:rsidR="00BD7DFF" w:rsidRPr="008F4CFD" w14:paraId="78BD5A1B" w14:textId="77777777" w:rsidTr="00BD7DFF">
        <w:tc>
          <w:tcPr>
            <w:tcW w:w="2027" w:type="dxa"/>
            <w:tcBorders>
              <w:top w:val="nil"/>
              <w:bottom w:val="nil"/>
              <w:right w:val="nil"/>
            </w:tcBorders>
          </w:tcPr>
          <w:p w14:paraId="478F91BF" w14:textId="040708D9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n-</w:t>
            </w: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drought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69D72314" w14:textId="77777777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D69A1A2" w14:textId="77777777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8.3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86ACF38" w14:textId="77777777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8.3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49C6B7E" w14:textId="77777777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36.22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FD47393" w14:textId="77777777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&lt;2e-1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</w:tcBorders>
          </w:tcPr>
          <w:p w14:paraId="2462AE16" w14:textId="77777777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***</w:t>
            </w:r>
          </w:p>
        </w:tc>
      </w:tr>
      <w:tr w:rsidR="00BD7DFF" w:rsidRPr="008F4CFD" w14:paraId="63D7549E" w14:textId="77777777" w:rsidTr="00BD7DFF">
        <w:tc>
          <w:tcPr>
            <w:tcW w:w="2027" w:type="dxa"/>
            <w:tcBorders>
              <w:top w:val="nil"/>
              <w:bottom w:val="nil"/>
              <w:right w:val="nil"/>
            </w:tcBorders>
          </w:tcPr>
          <w:p w14:paraId="1336AF07" w14:textId="043D689F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proofErr w:type="spellStart"/>
            <w:proofErr w:type="gramStart"/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Drought:N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</w:t>
            </w: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d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o</w:t>
            </w: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ught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33E564B4" w14:textId="77777777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25519F9" w14:textId="77777777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5D20B00" w14:textId="77777777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5FCB28E" w14:textId="77777777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14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A5ABADE" w14:textId="77777777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</w:tcBorders>
          </w:tcPr>
          <w:p w14:paraId="45BFA2DA" w14:textId="77777777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</w:tr>
      <w:tr w:rsidR="00BD7DFF" w:rsidRPr="008F4CFD" w14:paraId="3459E5B8" w14:textId="77777777" w:rsidTr="00BD7DFF">
        <w:tc>
          <w:tcPr>
            <w:tcW w:w="2027" w:type="dxa"/>
            <w:tcBorders>
              <w:top w:val="nil"/>
              <w:right w:val="nil"/>
            </w:tcBorders>
          </w:tcPr>
          <w:p w14:paraId="56D61FEB" w14:textId="24626469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Residuals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</w:tcPr>
          <w:p w14:paraId="6F935123" w14:textId="77777777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620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</w:tcPr>
          <w:p w14:paraId="019C9298" w14:textId="77777777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11.22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</w:tcPr>
          <w:p w14:paraId="6EB093D4" w14:textId="77777777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F4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16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</w:tcPr>
          <w:p w14:paraId="07241838" w14:textId="77777777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</w:tcPr>
          <w:p w14:paraId="0EC1C016" w14:textId="77777777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262" w:type="dxa"/>
            <w:tcBorders>
              <w:top w:val="nil"/>
              <w:left w:val="nil"/>
            </w:tcBorders>
          </w:tcPr>
          <w:p w14:paraId="39F2D81F" w14:textId="77777777" w:rsidR="00BD7DFF" w:rsidRPr="008F4CFD" w:rsidRDefault="00BD7DFF" w:rsidP="00BD7D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</w:tr>
    </w:tbl>
    <w:p w14:paraId="77CE901E" w14:textId="1E467B6F" w:rsidR="00473EFF" w:rsidRPr="00107BFB" w:rsidRDefault="00473EFF" w:rsidP="00473EFF">
      <w:pPr>
        <w:rPr>
          <w:rFonts w:ascii="Times New Roman" w:hAnsi="Times New Roman" w:cs="Times New Roman"/>
        </w:rPr>
      </w:pPr>
      <w:r w:rsidRPr="00107BFB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Di</w:t>
      </w:r>
      <w:r w:rsidR="00107BFB" w:rsidRPr="00107BFB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f</w:t>
      </w:r>
      <w:r w:rsidRPr="00107BFB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ferenc</w:t>
      </w:r>
      <w:r w:rsidR="00BD7DFF" w:rsidRPr="00107BFB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e</w:t>
      </w:r>
      <w:r w:rsidRPr="00107BFB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s Tukey: </w:t>
      </w:r>
      <w:proofErr w:type="gramStart"/>
      <w:r w:rsidRPr="00107BFB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d  </w:t>
      </w:r>
      <w:proofErr w:type="spellStart"/>
      <w:r w:rsidRPr="00107BFB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bc</w:t>
      </w:r>
      <w:proofErr w:type="spellEnd"/>
      <w:proofErr w:type="gramEnd"/>
      <w:r w:rsidRPr="00107BFB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 b  a</w:t>
      </w:r>
    </w:p>
    <w:sectPr w:rsidR="00473EFF" w:rsidRPr="00107BF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5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1045"/>
    <w:rsid w:val="000E1045"/>
    <w:rsid w:val="000E5661"/>
    <w:rsid w:val="00107BFB"/>
    <w:rsid w:val="001278C0"/>
    <w:rsid w:val="00196D96"/>
    <w:rsid w:val="001B59D3"/>
    <w:rsid w:val="001C4244"/>
    <w:rsid w:val="001C6D45"/>
    <w:rsid w:val="001E2C2B"/>
    <w:rsid w:val="002D7567"/>
    <w:rsid w:val="0036026E"/>
    <w:rsid w:val="00420B5F"/>
    <w:rsid w:val="00473EFF"/>
    <w:rsid w:val="004F2F5D"/>
    <w:rsid w:val="004F7F9F"/>
    <w:rsid w:val="005024D8"/>
    <w:rsid w:val="0051761A"/>
    <w:rsid w:val="005420BF"/>
    <w:rsid w:val="00737EFE"/>
    <w:rsid w:val="007924DD"/>
    <w:rsid w:val="007A3C70"/>
    <w:rsid w:val="00841FB4"/>
    <w:rsid w:val="008517F1"/>
    <w:rsid w:val="008D24FD"/>
    <w:rsid w:val="008F4CFD"/>
    <w:rsid w:val="00967BB4"/>
    <w:rsid w:val="00AC2261"/>
    <w:rsid w:val="00B3063E"/>
    <w:rsid w:val="00B659DC"/>
    <w:rsid w:val="00B976C1"/>
    <w:rsid w:val="00BB002C"/>
    <w:rsid w:val="00BC3171"/>
    <w:rsid w:val="00BD7DFF"/>
    <w:rsid w:val="00C5537B"/>
    <w:rsid w:val="00CE1883"/>
    <w:rsid w:val="00D5341D"/>
    <w:rsid w:val="00F061BA"/>
    <w:rsid w:val="00FB1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0806C"/>
  <w15:chartTrackingRefBased/>
  <w15:docId w15:val="{35F3957A-3CB6-41F9-8690-72D2B9536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76C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E2C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190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E. Chanes</cp:lastModifiedBy>
  <cp:revision>2</cp:revision>
  <dcterms:created xsi:type="dcterms:W3CDTF">2024-05-24T19:47:00Z</dcterms:created>
  <dcterms:modified xsi:type="dcterms:W3CDTF">2024-05-24T19:47:00Z</dcterms:modified>
</cp:coreProperties>
</file>